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400" w:rsidRPr="004D1A74" w:rsidRDefault="00452120" w:rsidP="00091400">
      <w:pPr>
        <w:pStyle w:val="Caption"/>
        <w:keepNext/>
        <w:rPr>
          <w:rFonts w:ascii="Times New Roman" w:hAnsi="Times New Roman"/>
          <w:b/>
          <w:i w:val="0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Additional file 6: </w:t>
      </w:r>
      <w:r w:rsidR="00091400" w:rsidRPr="004D1A7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S</w:t>
      </w:r>
      <w:r w:rsidR="00091400" w:rsidRPr="004D1A7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6</w:t>
      </w:r>
      <w:proofErr w:type="spellEnd"/>
      <w:r w:rsidR="00091400" w:rsidRPr="004D1A7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 Stem cell markers – significant correlations</w:t>
      </w:r>
    </w:p>
    <w:tbl>
      <w:tblPr>
        <w:tblW w:w="7220" w:type="dxa"/>
        <w:tblCellMar>
          <w:left w:w="70" w:type="dxa"/>
          <w:right w:w="70" w:type="dxa"/>
        </w:tblCellMar>
        <w:tblLook w:val="04A0"/>
      </w:tblPr>
      <w:tblGrid>
        <w:gridCol w:w="3392"/>
        <w:gridCol w:w="993"/>
        <w:gridCol w:w="869"/>
        <w:gridCol w:w="973"/>
        <w:gridCol w:w="993"/>
      </w:tblGrid>
      <w:tr w:rsidR="00091400" w:rsidRPr="002A2F40" w:rsidTr="00832464">
        <w:trPr>
          <w:trHeight w:val="42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Chi-Square</w:t>
            </w:r>
          </w:p>
          <w:p w:rsidR="00091400" w:rsidRPr="004D1A74" w:rsidRDefault="00091400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Spearman Correlation</w:t>
            </w:r>
          </w:p>
          <w:p w:rsidR="00091400" w:rsidRPr="004D1A74" w:rsidRDefault="00091400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Kappa</w:t>
            </w:r>
          </w:p>
          <w:p w:rsidR="00091400" w:rsidRPr="004D1A74" w:rsidRDefault="00091400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Fisher's exact test</w:t>
            </w:r>
          </w:p>
          <w:p w:rsidR="00091400" w:rsidRPr="004D1A74" w:rsidRDefault="00091400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(p-value)</w:t>
            </w:r>
          </w:p>
        </w:tc>
      </w:tr>
      <w:tr w:rsidR="00091400" w:rsidRPr="004D1A74" w:rsidTr="00832464">
        <w:trPr>
          <w:trHeight w:val="300"/>
        </w:trPr>
        <w:tc>
          <w:tcPr>
            <w:tcW w:w="722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vs. Stem cell markers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val="en-US" w:eastAsia="de-CH"/>
              </w:rPr>
              <w:t>E-Ca</w:t>
            </w: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dherin * SOX9, cytoplasmati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&lt;0.001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-Cadherin * SOX9, nucle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E-Cadherin * TWIST, nucle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1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mTOR * TWIST, nucle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0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SOX2 * CD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54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SOX2 * CD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 xml:space="preserve"> - 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SOX9, cytoplasmatic * CD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6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1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SOX9, cytoplasmatic * TWIST, cytoplasmati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4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55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SOX9, cytoplasmatic * TWIST, nucle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4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SLUG, cytoplasmatic * TWIST, nucle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4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 xml:space="preserve"> - </w:t>
            </w:r>
          </w:p>
        </w:tc>
      </w:tr>
      <w:tr w:rsidR="00091400" w:rsidRPr="004D1A74" w:rsidTr="00832464">
        <w:trPr>
          <w:trHeight w:val="288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SLUG, nuclear * TWIST, nucle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1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55</w:t>
            </w:r>
          </w:p>
        </w:tc>
      </w:tr>
      <w:tr w:rsidR="00091400" w:rsidRPr="004D1A74" w:rsidTr="0083246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CD44 * TWIST, nucle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7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1400" w:rsidRPr="004D1A74" w:rsidRDefault="00091400" w:rsidP="0083246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sz w:val="16"/>
                <w:szCs w:val="16"/>
                <w:lang w:eastAsia="de-CH"/>
              </w:rPr>
              <w:t xml:space="preserve"> - </w:t>
            </w:r>
          </w:p>
        </w:tc>
      </w:tr>
    </w:tbl>
    <w:p w:rsidR="00091400" w:rsidRPr="004D1A74" w:rsidRDefault="00091400" w:rsidP="00091400">
      <w:pPr>
        <w:pStyle w:val="Heading2"/>
        <w:spacing w:line="480" w:lineRule="auto"/>
        <w:rPr>
          <w:b/>
          <w:lang w:val="en-US"/>
        </w:rPr>
      </w:pPr>
    </w:p>
    <w:p w:rsidR="00BF1F82" w:rsidRDefault="00BF1F82">
      <w:bookmarkStart w:id="0" w:name="_GoBack"/>
      <w:bookmarkEnd w:id="0"/>
    </w:p>
    <w:sectPr w:rsidR="00BF1F82" w:rsidSect="004D60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D49A0"/>
    <w:rsid w:val="00043FC3"/>
    <w:rsid w:val="00091400"/>
    <w:rsid w:val="00452120"/>
    <w:rsid w:val="004D604B"/>
    <w:rsid w:val="006D49A0"/>
    <w:rsid w:val="007F078A"/>
    <w:rsid w:val="00BF1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400"/>
    <w:rPr>
      <w:rFonts w:ascii="Calibri" w:eastAsia="Times New Roman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1400"/>
    <w:pPr>
      <w:keepNext/>
      <w:keepLines/>
      <w:spacing w:before="40" w:after="0"/>
      <w:outlineLvl w:val="1"/>
    </w:pPr>
    <w:rPr>
      <w:rFonts w:ascii="Times New Roman" w:hAnsi="Times New Roman"/>
      <w:color w:val="262626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1400"/>
    <w:rPr>
      <w:rFonts w:ascii="Times New Roman" w:eastAsia="Times New Roman" w:hAnsi="Times New Roman" w:cs="Times New Roman"/>
      <w:color w:val="262626"/>
      <w:sz w:val="32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091400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>UniversitätsSpital Zürich</Company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 Zsuzsanna</dc:creator>
  <cp:keywords/>
  <dc:description/>
  <cp:lastModifiedBy>0012761</cp:lastModifiedBy>
  <cp:revision>3</cp:revision>
  <dcterms:created xsi:type="dcterms:W3CDTF">2018-03-27T16:48:00Z</dcterms:created>
  <dcterms:modified xsi:type="dcterms:W3CDTF">2018-05-02T03:55:00Z</dcterms:modified>
</cp:coreProperties>
</file>